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631"/>
        <w:gridCol w:w="1342"/>
      </w:tblGrid>
      <w:tr w:rsidR="006637FF" w:rsidRPr="000545E4" w14:paraId="034B5AFC" w14:textId="77777777" w:rsidTr="0025462C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0545E4" w:rsidRDefault="00FB3483" w:rsidP="00550BF1"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ection</w:t>
            </w:r>
            <w:r w:rsidR="00077B44" w:rsidRPr="000545E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and T</w:t>
            </w:r>
            <w:r w:rsidRPr="000545E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0545E4" w:rsidRDefault="00077B44" w:rsidP="00A215D2">
            <w:pPr>
              <w:pStyle w:val="Default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Item </w:t>
            </w:r>
            <w:r w:rsidR="00FB3483" w:rsidRPr="000545E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063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0545E4" w:rsidRDefault="00FB3483" w:rsidP="00550BF1"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0545E4" w:rsidRDefault="006637FF">
            <w:pPr>
              <w:pStyle w:val="Default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Reported (Yes/No)</w:t>
            </w:r>
            <w:r w:rsidR="00FB3483" w:rsidRPr="000545E4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</w:tr>
      <w:tr w:rsidR="00FB3483" w:rsidRPr="000545E4" w14:paraId="693A08DF" w14:textId="77777777" w:rsidTr="0025462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0545E4" w:rsidRDefault="00FB3483" w:rsidP="0094770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0545E4" w:rsidRDefault="00FB348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B3483" w:rsidRPr="000545E4" w14:paraId="389042E4" w14:textId="77777777" w:rsidTr="002546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0545E4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0545E4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0545E4" w:rsidRDefault="00E66E3A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Identify the report as a systematic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B220D26" w:rsidR="00FB3483" w:rsidRPr="000545E4" w:rsidRDefault="00EA411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FB3483" w:rsidRPr="000545E4" w14:paraId="51385559" w14:textId="77777777" w:rsidTr="0025462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0545E4" w:rsidRDefault="00CC30DD" w:rsidP="0094770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  <w:r w:rsidR="00FB3483" w:rsidRPr="00054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0545E4" w:rsidRDefault="00FB348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B3483" w:rsidRPr="000545E4" w14:paraId="126BB502" w14:textId="77777777" w:rsidTr="002546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0545E4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0545E4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0545E4" w:rsidRDefault="00E66E3A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 xml:space="preserve">Provide an explicit statement of the </w:t>
            </w:r>
            <w:r w:rsidR="00CC30DD" w:rsidRPr="000545E4">
              <w:rPr>
                <w:rFonts w:ascii="Times New Roman" w:hAnsi="Times New Roman" w:cs="Times New Roman"/>
                <w:sz w:val="20"/>
                <w:szCs w:val="20"/>
              </w:rPr>
              <w:t xml:space="preserve">main </w:t>
            </w: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objective(s) or question(s) the review address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CB4D974" w:rsidR="00FB3483" w:rsidRPr="000545E4" w:rsidRDefault="00EA411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FB3483" w:rsidRPr="000545E4" w14:paraId="324F24F7" w14:textId="77777777" w:rsidTr="0025462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0545E4" w:rsidRDefault="00FB3483" w:rsidP="0094770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0545E4" w:rsidRDefault="00FB348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B3483" w:rsidRPr="000545E4" w14:paraId="0A3C979C" w14:textId="77777777" w:rsidTr="002546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0545E4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0545E4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0545E4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Specify the inclusion and exclusion criteria for the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4DBB91B" w:rsidR="00FB3483" w:rsidRPr="000545E4" w:rsidRDefault="00EA411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FB3483" w:rsidRPr="000545E4" w14:paraId="16FE4FE0" w14:textId="77777777" w:rsidTr="0025462C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0545E4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0545E4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0545E4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6FA1BC9" w:rsidR="00FB3483" w:rsidRPr="000545E4" w:rsidRDefault="00EA411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FB3483" w:rsidRPr="000545E4" w14:paraId="0276A1D2" w14:textId="77777777" w:rsidTr="002546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0545E4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0545E4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0545E4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Specify the methods used to assess risk of bias in the included studi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A6EC74D" w:rsidR="009D7C11" w:rsidRPr="000545E4" w:rsidRDefault="00EA411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FB3483" w:rsidRPr="000545E4" w14:paraId="578BE62F" w14:textId="77777777" w:rsidTr="002546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0545E4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Synthesis of results</w:t>
            </w:r>
            <w:r w:rsidR="00FB3483" w:rsidRPr="00054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0545E4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0545E4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Specify the methods used to present and synthesise result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ED291A5" w:rsidR="00FB3483" w:rsidRPr="000545E4" w:rsidRDefault="00EA411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FB3483" w:rsidRPr="000545E4" w14:paraId="1ABEFF8A" w14:textId="77777777" w:rsidTr="0025462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0545E4" w:rsidRDefault="00FB3483" w:rsidP="0094770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0545E4" w:rsidRDefault="00FB3483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B3483" w:rsidRPr="000545E4" w14:paraId="5BCDF56D" w14:textId="77777777" w:rsidTr="0025462C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0545E4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Included studies</w:t>
            </w:r>
            <w:r w:rsidR="00FB3483" w:rsidRPr="00054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0545E4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0545E4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1B69956" w:rsidR="00FB3483" w:rsidRPr="000545E4" w:rsidRDefault="00EA411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FB3483" w:rsidRPr="000545E4" w14:paraId="79DAC67A" w14:textId="77777777" w:rsidTr="002546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0545E4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Synthesis of results</w:t>
            </w:r>
            <w:r w:rsidR="00FB3483" w:rsidRPr="00054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0545E4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0545E4" w:rsidRDefault="00962427" w:rsidP="00962427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AE067FE" w:rsidR="00FB3483" w:rsidRPr="000545E4" w:rsidRDefault="00EA4117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077B44" w:rsidRPr="000545E4" w14:paraId="6CE3625C" w14:textId="77777777" w:rsidTr="0025462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0545E4" w:rsidRDefault="00077B44" w:rsidP="00077B4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0545E4" w:rsidRDefault="00077B44" w:rsidP="00077B4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30A31" w:rsidRPr="000545E4" w14:paraId="44C0D626" w14:textId="77777777" w:rsidTr="0025462C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0545E4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0545E4" w:rsidRDefault="00A221C9" w:rsidP="00077B4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0545E4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418F550" w:rsidR="00930A31" w:rsidRPr="000545E4" w:rsidRDefault="00EA411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930A31" w:rsidRPr="000545E4" w14:paraId="0A24CE29" w14:textId="77777777" w:rsidTr="0025462C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0545E4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0545E4" w:rsidRDefault="00A221C9" w:rsidP="00077B4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0545E4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Provide a general interpretation of the results and important implication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FCF08FC" w:rsidR="00930A31" w:rsidRPr="000545E4" w:rsidRDefault="00EA411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077B44" w:rsidRPr="000545E4" w14:paraId="51341A5A" w14:textId="77777777" w:rsidTr="0025462C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0545E4" w:rsidRDefault="00077B44" w:rsidP="00077B4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0545E4" w:rsidRDefault="00077B44" w:rsidP="00077B4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077B44" w:rsidRPr="000545E4" w14:paraId="30333012" w14:textId="77777777" w:rsidTr="0025462C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0545E4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0545E4" w:rsidRDefault="00A221C9" w:rsidP="00077B4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0545E4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Specify the primary source of funding for the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5D84B76" w:rsidR="00077B44" w:rsidRPr="000545E4" w:rsidRDefault="00EA411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  <w:tr w:rsidR="00077B44" w:rsidRPr="000545E4" w14:paraId="7E1A8D23" w14:textId="77777777" w:rsidTr="0025462C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0545E4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0545E4" w:rsidRDefault="00A221C9" w:rsidP="00077B4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0545E4" w:rsidRDefault="0096242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sz w:val="20"/>
                <w:szCs w:val="20"/>
              </w:rPr>
              <w:t>Provide the register name and registration number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9CF0ED8" w:rsidR="00077B44" w:rsidRPr="000545E4" w:rsidRDefault="00EA4117" w:rsidP="00077B4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545E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Yes</w:t>
            </w:r>
          </w:p>
        </w:tc>
      </w:tr>
    </w:tbl>
    <w:p w14:paraId="6338F4EE" w14:textId="77777777" w:rsidR="00FB3483" w:rsidRPr="000545E4" w:rsidRDefault="00FB3483">
      <w:pPr>
        <w:pStyle w:val="Default"/>
        <w:rPr>
          <w:rFonts w:ascii="Times New Roman" w:hAnsi="Times New Roman" w:cs="Times New Roman"/>
          <w:color w:val="auto"/>
        </w:rPr>
      </w:pPr>
    </w:p>
    <w:p w14:paraId="4DAFB4F7" w14:textId="77777777" w:rsidR="008F6C95" w:rsidRPr="000545E4" w:rsidRDefault="008F6C95" w:rsidP="0077253C">
      <w:pPr>
        <w:pStyle w:val="Default"/>
        <w:spacing w:line="183" w:lineRule="atLeast"/>
        <w:jc w:val="both"/>
        <w:rPr>
          <w:rFonts w:ascii="Times New Roman" w:hAnsi="Times New Roman" w:cs="Times New Roman"/>
          <w:i/>
          <w:iCs/>
          <w:color w:val="auto"/>
          <w:sz w:val="20"/>
          <w:szCs w:val="20"/>
        </w:rPr>
      </w:pPr>
    </w:p>
    <w:p w14:paraId="2F732641" w14:textId="77777777" w:rsidR="008F6C95" w:rsidRPr="000545E4" w:rsidRDefault="008F6C95" w:rsidP="0077253C">
      <w:pPr>
        <w:pStyle w:val="Default"/>
        <w:spacing w:line="183" w:lineRule="atLeast"/>
        <w:jc w:val="both"/>
        <w:rPr>
          <w:rFonts w:ascii="Times New Roman" w:hAnsi="Times New Roman" w:cs="Times New Roman"/>
          <w:i/>
          <w:iCs/>
          <w:color w:val="auto"/>
          <w:sz w:val="20"/>
          <w:szCs w:val="20"/>
        </w:rPr>
      </w:pPr>
    </w:p>
    <w:p w14:paraId="34ECFC53" w14:textId="77777777" w:rsidR="007256C0" w:rsidRPr="000545E4" w:rsidRDefault="007256C0" w:rsidP="0077253C">
      <w:pPr>
        <w:pStyle w:val="Default"/>
        <w:spacing w:line="183" w:lineRule="atLeast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0545E4">
        <w:rPr>
          <w:rFonts w:ascii="Times New Roman" w:hAnsi="Times New Roman" w:cs="Times New Roman"/>
          <w:b/>
          <w:bCs/>
          <w:color w:val="auto"/>
          <w:sz w:val="20"/>
          <w:szCs w:val="20"/>
        </w:rPr>
        <w:t>Reference</w:t>
      </w:r>
    </w:p>
    <w:p w14:paraId="1B192D79" w14:textId="0298C403" w:rsidR="00FB3483" w:rsidRPr="000545E4" w:rsidRDefault="00461576" w:rsidP="0077253C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sz w:val="20"/>
          <w:szCs w:val="20"/>
          <w:lang w:val="da-DK"/>
        </w:rPr>
      </w:pPr>
      <w:r w:rsidRPr="000545E4">
        <w:rPr>
          <w:rFonts w:ascii="Times New Roman" w:hAnsi="Times New Roman" w:cs="Times New Roman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0545E4">
        <w:rPr>
          <w:rFonts w:ascii="Times New Roman" w:hAnsi="Times New Roman" w:cs="Times New Roman"/>
          <w:color w:val="auto"/>
          <w:sz w:val="20"/>
          <w:szCs w:val="20"/>
        </w:rPr>
        <w:t xml:space="preserve"> BMJ 2021;372:n71</w:t>
      </w:r>
      <w:r w:rsidRPr="000545E4"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77253C" w:rsidRPr="000545E4">
        <w:rPr>
          <w:rFonts w:ascii="Times New Roman" w:hAnsi="Times New Roman" w:cs="Times New Roman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Pr="000545E4" w:rsidRDefault="00323C0D" w:rsidP="00930A31">
      <w:pPr>
        <w:pStyle w:val="CM1"/>
        <w:spacing w:after="130"/>
        <w:jc w:val="center"/>
        <w:rPr>
          <w:rFonts w:ascii="Times New Roman" w:hAnsi="Times New Roman"/>
          <w:color w:val="333399"/>
          <w:sz w:val="20"/>
          <w:szCs w:val="20"/>
        </w:rPr>
      </w:pPr>
    </w:p>
    <w:p w14:paraId="7AC394C9" w14:textId="022D6CD8" w:rsidR="00FB3483" w:rsidRPr="000545E4" w:rsidRDefault="00FB3483" w:rsidP="00930A31">
      <w:pPr>
        <w:pStyle w:val="CM1"/>
        <w:spacing w:after="130"/>
        <w:jc w:val="center"/>
        <w:rPr>
          <w:rFonts w:ascii="Times New Roman" w:hAnsi="Times New Roman"/>
          <w:sz w:val="20"/>
          <w:szCs w:val="20"/>
        </w:rPr>
      </w:pPr>
    </w:p>
    <w:sectPr w:rsidR="00FB3483" w:rsidRPr="000545E4" w:rsidSect="00E324A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965385" w14:textId="77777777" w:rsidR="00CD3D68" w:rsidRDefault="00CD3D68">
      <w:r>
        <w:separator/>
      </w:r>
    </w:p>
  </w:endnote>
  <w:endnote w:type="continuationSeparator" w:id="0">
    <w:p w14:paraId="23F920D3" w14:textId="77777777" w:rsidR="00CD3D68" w:rsidRDefault="00CD3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B726B1" w14:textId="77777777" w:rsidR="00927293" w:rsidRDefault="009272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3AD60C" w14:textId="77777777" w:rsidR="00927293" w:rsidRDefault="009272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9DA9C2" w14:textId="77777777" w:rsidR="00927293" w:rsidRDefault="009272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844BE0" w14:textId="77777777" w:rsidR="00CD3D68" w:rsidRDefault="00CD3D68">
      <w:r>
        <w:separator/>
      </w:r>
    </w:p>
  </w:footnote>
  <w:footnote w:type="continuationSeparator" w:id="0">
    <w:p w14:paraId="3B9430E5" w14:textId="77777777" w:rsidR="00CD3D68" w:rsidRDefault="00CD3D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92E2DF" w14:textId="77777777" w:rsidR="00927293" w:rsidRDefault="009272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2FDB89D1" w:rsidR="00947707" w:rsidRPr="00927293" w:rsidRDefault="00261375" w:rsidP="00E324A8">
    <w:pPr>
      <w:pStyle w:val="CM2"/>
      <w:ind w:left="1080"/>
      <w:rPr>
        <w:rFonts w:ascii="Times New Roman" w:hAnsi="Times New Roman"/>
        <w:sz w:val="20"/>
        <w:szCs w:val="20"/>
      </w:rPr>
    </w:pPr>
    <w:r w:rsidRPr="00927293">
      <w:rPr>
        <w:rFonts w:ascii="Times New Roman" w:hAnsi="Times New Roman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5591F8AC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EA4117" w:rsidRPr="00927293">
      <w:rPr>
        <w:rFonts w:ascii="Times New Roman" w:hAnsi="Times New Roman"/>
        <w:b/>
        <w:bCs/>
      </w:rPr>
      <w:t xml:space="preserve">Supplementary </w:t>
    </w:r>
    <w:r w:rsidR="007F2E2B">
      <w:rPr>
        <w:rFonts w:ascii="Times New Roman" w:hAnsi="Times New Roman"/>
        <w:b/>
        <w:bCs/>
      </w:rPr>
      <w:t>T</w:t>
    </w:r>
    <w:r w:rsidR="00EA4117" w:rsidRPr="00927293">
      <w:rPr>
        <w:rFonts w:ascii="Times New Roman" w:hAnsi="Times New Roman"/>
        <w:b/>
        <w:bCs/>
      </w:rPr>
      <w:t>able 2</w:t>
    </w:r>
    <w:r w:rsidR="00927293">
      <w:rPr>
        <w:rFonts w:ascii="Times New Roman" w:hAnsi="Times New Roman"/>
        <w:b/>
        <w:bCs/>
      </w:rPr>
      <w:t>:</w:t>
    </w:r>
    <w:r w:rsidR="00EA4117" w:rsidRPr="00927293">
      <w:rPr>
        <w:rFonts w:ascii="Times New Roman" w:hAnsi="Times New Roman"/>
        <w:b/>
        <w:bCs/>
      </w:rPr>
      <w:t xml:space="preserve"> </w:t>
    </w:r>
    <w:r w:rsidR="00947707" w:rsidRPr="00927293">
      <w:rPr>
        <w:rFonts w:ascii="Times New Roman" w:hAnsi="Times New Roman"/>
        <w:b/>
        <w:bCs/>
      </w:rPr>
      <w:t xml:space="preserve">PRISMA </w:t>
    </w:r>
    <w:r w:rsidR="00EA4117" w:rsidRPr="00927293">
      <w:rPr>
        <w:rFonts w:ascii="Times New Roman" w:hAnsi="Times New Roman"/>
        <w:b/>
        <w:bCs/>
      </w:rPr>
      <w:t>checklist for a</w:t>
    </w:r>
    <w:r w:rsidR="00CC30DD" w:rsidRPr="00927293">
      <w:rPr>
        <w:rFonts w:ascii="Times New Roman" w:hAnsi="Times New Roman"/>
        <w:b/>
        <w:bCs/>
      </w:rPr>
      <w:t>bstrac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A2C813" w14:textId="77777777" w:rsidR="00927293" w:rsidRDefault="009272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545E4"/>
    <w:rsid w:val="00077B44"/>
    <w:rsid w:val="001012E2"/>
    <w:rsid w:val="001019D0"/>
    <w:rsid w:val="00125F0A"/>
    <w:rsid w:val="00153D99"/>
    <w:rsid w:val="0018323E"/>
    <w:rsid w:val="00190C83"/>
    <w:rsid w:val="00246C93"/>
    <w:rsid w:val="0025462C"/>
    <w:rsid w:val="00256BAF"/>
    <w:rsid w:val="00257C89"/>
    <w:rsid w:val="00261375"/>
    <w:rsid w:val="002A2A06"/>
    <w:rsid w:val="002C3BDC"/>
    <w:rsid w:val="002E34CE"/>
    <w:rsid w:val="003103C2"/>
    <w:rsid w:val="00323C0D"/>
    <w:rsid w:val="003516AD"/>
    <w:rsid w:val="00363B8D"/>
    <w:rsid w:val="00392EED"/>
    <w:rsid w:val="003B79FF"/>
    <w:rsid w:val="003F30A4"/>
    <w:rsid w:val="00400A0B"/>
    <w:rsid w:val="0042229B"/>
    <w:rsid w:val="00443C1D"/>
    <w:rsid w:val="00461576"/>
    <w:rsid w:val="0049620B"/>
    <w:rsid w:val="004C1685"/>
    <w:rsid w:val="004D6751"/>
    <w:rsid w:val="004E01A5"/>
    <w:rsid w:val="00506DAE"/>
    <w:rsid w:val="005078EE"/>
    <w:rsid w:val="00542221"/>
    <w:rsid w:val="00550BF1"/>
    <w:rsid w:val="00555110"/>
    <w:rsid w:val="0059028D"/>
    <w:rsid w:val="005979B8"/>
    <w:rsid w:val="005F3620"/>
    <w:rsid w:val="00604C8F"/>
    <w:rsid w:val="00635816"/>
    <w:rsid w:val="006637FF"/>
    <w:rsid w:val="006911BE"/>
    <w:rsid w:val="006B208E"/>
    <w:rsid w:val="006B250A"/>
    <w:rsid w:val="006E5FE2"/>
    <w:rsid w:val="006F3BA6"/>
    <w:rsid w:val="00721B8F"/>
    <w:rsid w:val="007256C0"/>
    <w:rsid w:val="00726794"/>
    <w:rsid w:val="007323C7"/>
    <w:rsid w:val="0077253C"/>
    <w:rsid w:val="00780533"/>
    <w:rsid w:val="00783199"/>
    <w:rsid w:val="007F2E2B"/>
    <w:rsid w:val="00891551"/>
    <w:rsid w:val="008A3EAE"/>
    <w:rsid w:val="008E2C91"/>
    <w:rsid w:val="008F6C95"/>
    <w:rsid w:val="00927293"/>
    <w:rsid w:val="00930A31"/>
    <w:rsid w:val="00947707"/>
    <w:rsid w:val="00962427"/>
    <w:rsid w:val="009827E5"/>
    <w:rsid w:val="00991B11"/>
    <w:rsid w:val="009A156A"/>
    <w:rsid w:val="009D7C11"/>
    <w:rsid w:val="00A11EFB"/>
    <w:rsid w:val="00A215D2"/>
    <w:rsid w:val="00A221C9"/>
    <w:rsid w:val="00A51991"/>
    <w:rsid w:val="00A86593"/>
    <w:rsid w:val="00A86A41"/>
    <w:rsid w:val="00AB79CE"/>
    <w:rsid w:val="00AD492B"/>
    <w:rsid w:val="00AE4BBD"/>
    <w:rsid w:val="00B51910"/>
    <w:rsid w:val="00C12962"/>
    <w:rsid w:val="00C15DF7"/>
    <w:rsid w:val="00CC30DD"/>
    <w:rsid w:val="00CD3D68"/>
    <w:rsid w:val="00D804F5"/>
    <w:rsid w:val="00D95D84"/>
    <w:rsid w:val="00DA1D77"/>
    <w:rsid w:val="00E22CB5"/>
    <w:rsid w:val="00E324A8"/>
    <w:rsid w:val="00E63CE4"/>
    <w:rsid w:val="00E66E3A"/>
    <w:rsid w:val="00EA4117"/>
    <w:rsid w:val="00EB610E"/>
    <w:rsid w:val="00F51A48"/>
    <w:rsid w:val="00F57DF6"/>
    <w:rsid w:val="00F67C14"/>
    <w:rsid w:val="00F94449"/>
    <w:rsid w:val="00FB3483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FI" w:eastAsia="en-FI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lhadi Almangush</cp:lastModifiedBy>
  <cp:revision>8</cp:revision>
  <cp:lastPrinted>2020-11-24T03:02:00Z</cp:lastPrinted>
  <dcterms:created xsi:type="dcterms:W3CDTF">2024-11-25T18:53:00Z</dcterms:created>
  <dcterms:modified xsi:type="dcterms:W3CDTF">2024-11-25T22:21:00Z</dcterms:modified>
</cp:coreProperties>
</file>